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E2F" w:rsidRDefault="00741E2F" w:rsidP="00741E2F">
      <w:pPr>
        <w:rPr>
          <w:rFonts w:ascii="Times New Roman" w:hAnsi="Times New Roman" w:cs="Times New Roman"/>
          <w:b/>
          <w:bCs/>
        </w:rPr>
      </w:pPr>
      <w:r w:rsidRPr="0014448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144481">
        <w:rPr>
          <w:rFonts w:ascii="Times New Roman" w:hAnsi="Times New Roman" w:cs="Times New Roman"/>
          <w:b/>
          <w:bCs/>
        </w:rPr>
        <w:t xml:space="preserve"> Table: </w:t>
      </w:r>
      <w:r>
        <w:rPr>
          <w:rFonts w:ascii="Times New Roman" w:hAnsi="Times New Roman" w:cs="Times New Roman"/>
          <w:b/>
          <w:bCs/>
        </w:rPr>
        <w:t>Accession number/protein identifiers of the sequences used for the phylogenetic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41E2F" w:rsidRPr="001A4790" w:rsidTr="00E1324D">
        <w:tc>
          <w:tcPr>
            <w:tcW w:w="3005" w:type="dxa"/>
            <w:tcBorders>
              <w:top w:val="single" w:sz="4" w:space="0" w:color="auto"/>
              <w:bottom w:val="double" w:sz="4" w:space="0" w:color="auto"/>
            </w:tcBorders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A4790">
              <w:rPr>
                <w:rFonts w:ascii="Times New Roman" w:hAnsi="Times New Roman" w:cs="Times New Roman"/>
                <w:b/>
                <w:bCs/>
              </w:rPr>
              <w:t xml:space="preserve">Nomenclature on </w:t>
            </w:r>
            <w:proofErr w:type="spellStart"/>
            <w:r w:rsidRPr="001A4790">
              <w:rPr>
                <w:rFonts w:ascii="Times New Roman" w:hAnsi="Times New Roman" w:cs="Times New Roman"/>
                <w:b/>
                <w:bCs/>
              </w:rPr>
              <w:t>Phylogram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bottom w:val="double" w:sz="4" w:space="0" w:color="auto"/>
            </w:tcBorders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A4790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006" w:type="dxa"/>
            <w:tcBorders>
              <w:top w:val="single" w:sz="4" w:space="0" w:color="auto"/>
              <w:bottom w:val="double" w:sz="4" w:space="0" w:color="auto"/>
            </w:tcBorders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03761">
              <w:rPr>
                <w:rFonts w:ascii="Times New Roman" w:hAnsi="Times New Roman" w:cs="Times New Roman"/>
                <w:b/>
                <w:bCs/>
              </w:rPr>
              <w:t>Accession/Protein Identifier</w:t>
            </w:r>
          </w:p>
        </w:tc>
      </w:tr>
      <w:tr w:rsidR="00741E2F" w:rsidRPr="001A4790" w:rsidTr="00E1324D">
        <w:tc>
          <w:tcPr>
            <w:tcW w:w="3005" w:type="dxa"/>
            <w:tcBorders>
              <w:top w:val="double" w:sz="4" w:space="0" w:color="auto"/>
            </w:tcBorders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b/>
                <w:bCs/>
                <w:color w:val="000000"/>
              </w:rPr>
              <w:t>Fasciola</w:t>
            </w:r>
            <w:proofErr w:type="spellEnd"/>
            <w:r w:rsidRPr="001A4790">
              <w:rPr>
                <w:rFonts w:ascii="Times New Roman" w:hAnsi="Times New Roman" w:cs="Times New Roman"/>
                <w:b/>
                <w:bCs/>
                <w:color w:val="000000"/>
              </w:rPr>
              <w:t>-like HDM</w:t>
            </w:r>
          </w:p>
        </w:tc>
        <w:tc>
          <w:tcPr>
            <w:tcW w:w="3005" w:type="dxa"/>
            <w:tcBorders>
              <w:top w:val="double" w:sz="4" w:space="0" w:color="auto"/>
            </w:tcBorders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6" w:type="dxa"/>
            <w:tcBorders>
              <w:top w:val="double" w:sz="4" w:space="0" w:color="auto"/>
            </w:tcBorders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color w:val="000000"/>
              </w:rPr>
              <w:t>CsHDM</w:t>
            </w:r>
            <w:proofErr w:type="spellEnd"/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Clonorchis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 xml:space="preserve">csin111951 / AAM55183 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EcHDM_1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capro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ECPE_00007051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EcHDM_2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Echinost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capro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ECPE_00004353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color w:val="000000"/>
              </w:rPr>
              <w:t>FhHDM</w:t>
            </w:r>
            <w:proofErr w:type="spellEnd"/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Fasciol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hepatica</w:t>
            </w:r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 xml:space="preserve">BN1106_s2101B000084 </w:t>
            </w:r>
            <w:r>
              <w:rPr>
                <w:rFonts w:ascii="Times New Roman" w:hAnsi="Times New Roman" w:cs="Times New Roman"/>
              </w:rPr>
              <w:t xml:space="preserve">/ </w:t>
            </w:r>
            <w:r w:rsidRPr="00CF0FEA">
              <w:rPr>
                <w:rFonts w:ascii="Times New Roman" w:hAnsi="Times New Roman" w:cs="Times New Roman"/>
              </w:rPr>
              <w:t>CCA61804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color w:val="000000"/>
              </w:rPr>
              <w:t>OvHDM</w:t>
            </w:r>
            <w:proofErr w:type="spellEnd"/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1A4790">
              <w:rPr>
                <w:rFonts w:ascii="Times New Roman" w:hAnsi="Times New Roman" w:cs="Times New Roman"/>
                <w:i/>
                <w:iCs/>
              </w:rPr>
              <w:t xml:space="preserve">Opisthorchis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</w:rPr>
              <w:t>viverri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T265_03708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color w:val="000000"/>
              </w:rPr>
              <w:t>ScHDM</w:t>
            </w:r>
            <w:proofErr w:type="spellEnd"/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curasso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CUD_00008540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color w:val="000000"/>
              </w:rPr>
              <w:t>ShHDM</w:t>
            </w:r>
            <w:proofErr w:type="spellEnd"/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haematobium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MS3_06298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jHDM_1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japonicum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jp_0016090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jHDM_2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japonicum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jp_0006990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mHDM_1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manso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mp_194860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mHDM_2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manso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mp_096790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rHDM_1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rodhai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ROB_00007770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rHDM_2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rodhai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ROB_00015738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color w:val="000000"/>
              </w:rPr>
              <w:t>TrHDM</w:t>
            </w:r>
            <w:proofErr w:type="spellEnd"/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Trichobilharzi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regent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TRE_00007295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4790">
              <w:rPr>
                <w:rFonts w:ascii="Times New Roman" w:hAnsi="Times New Roman" w:cs="Times New Roman"/>
                <w:b/>
                <w:bCs/>
                <w:color w:val="000000"/>
              </w:rPr>
              <w:t>Sm16-like HDM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c16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curasso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CUD_00011951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h16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haematobium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MS3_06289 / MS3_0629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j16_1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japonicum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jp_0006960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j16_2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japonicum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jp_0006970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j16_3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japonicum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jp_0006980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m16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manso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 xml:space="preserve">Smp_341790 / </w:t>
            </w:r>
            <w:r w:rsidRPr="0038747C">
              <w:rPr>
                <w:rFonts w:ascii="Times New Roman" w:hAnsi="Times New Roman" w:cs="Times New Roman"/>
              </w:rPr>
              <w:t>AAD26122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mrz16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margrebowie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MRZ_00009596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mtd16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matthee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MTD_00008207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Sr16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Schistosom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rodhain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SROB_00012169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Tr16_1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Trichobilharzi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regent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TRE_0000474601</w:t>
            </w:r>
          </w:p>
        </w:tc>
      </w:tr>
      <w:tr w:rsidR="00741E2F" w:rsidRPr="001A4790" w:rsidTr="00E1324D"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4790">
              <w:rPr>
                <w:rFonts w:ascii="Times New Roman" w:hAnsi="Times New Roman" w:cs="Times New Roman"/>
                <w:color w:val="000000"/>
              </w:rPr>
              <w:t>Tr16_2</w:t>
            </w:r>
          </w:p>
        </w:tc>
        <w:tc>
          <w:tcPr>
            <w:tcW w:w="3005" w:type="dxa"/>
          </w:tcPr>
          <w:p w:rsidR="00741E2F" w:rsidRPr="001A4790" w:rsidRDefault="00741E2F" w:rsidP="00E132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Trichobilharzia</w:t>
            </w:r>
            <w:proofErr w:type="spellEnd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A4790">
              <w:rPr>
                <w:rFonts w:ascii="Times New Roman" w:hAnsi="Times New Roman" w:cs="Times New Roman"/>
                <w:i/>
                <w:iCs/>
                <w:color w:val="000000"/>
              </w:rPr>
              <w:t>regenti</w:t>
            </w:r>
            <w:proofErr w:type="spellEnd"/>
          </w:p>
        </w:tc>
        <w:tc>
          <w:tcPr>
            <w:tcW w:w="3006" w:type="dxa"/>
          </w:tcPr>
          <w:p w:rsidR="00741E2F" w:rsidRPr="00D03761" w:rsidRDefault="00741E2F" w:rsidP="00E1324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761">
              <w:rPr>
                <w:rFonts w:ascii="Times New Roman" w:hAnsi="Times New Roman" w:cs="Times New Roman"/>
              </w:rPr>
              <w:t>TRE_0001421101</w:t>
            </w:r>
          </w:p>
        </w:tc>
      </w:tr>
    </w:tbl>
    <w:p w:rsidR="00741E2F" w:rsidRDefault="00741E2F" w:rsidP="00741E2F">
      <w:pPr>
        <w:rPr>
          <w:rFonts w:ascii="Times New Roman" w:hAnsi="Times New Roman" w:cs="Times New Roman"/>
          <w:b/>
          <w:bCs/>
        </w:rPr>
      </w:pPr>
    </w:p>
    <w:p w:rsidR="00C91681" w:rsidRDefault="00C91681">
      <w:bookmarkStart w:id="0" w:name="_GoBack"/>
      <w:bookmarkEnd w:id="0"/>
    </w:p>
    <w:sectPr w:rsidR="00C91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E2F"/>
    <w:rsid w:val="00111053"/>
    <w:rsid w:val="0021514B"/>
    <w:rsid w:val="00282413"/>
    <w:rsid w:val="004D6689"/>
    <w:rsid w:val="00614446"/>
    <w:rsid w:val="00741E2F"/>
    <w:rsid w:val="00B74779"/>
    <w:rsid w:val="00C91681"/>
    <w:rsid w:val="00EB09F4"/>
    <w:rsid w:val="00FD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CB6E2-7FEB-43C3-B28A-7F5D5FD3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iklinski, Krystyna</dc:creator>
  <cp:keywords/>
  <dc:description/>
  <cp:lastModifiedBy>Cwiklinski, Krystyna</cp:lastModifiedBy>
  <cp:revision>1</cp:revision>
  <dcterms:created xsi:type="dcterms:W3CDTF">2020-06-24T16:00:00Z</dcterms:created>
  <dcterms:modified xsi:type="dcterms:W3CDTF">2020-06-24T16:00:00Z</dcterms:modified>
</cp:coreProperties>
</file>